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6F160" w14:textId="095443B9" w:rsidR="00534EC2" w:rsidRDefault="00057FDA">
      <w:r>
        <w:t>Supplementary material</w:t>
      </w:r>
    </w:p>
    <w:tbl>
      <w:tblPr>
        <w:tblStyle w:val="TableGrid"/>
        <w:tblW w:w="7654" w:type="dxa"/>
        <w:tblInd w:w="-5" w:type="dxa"/>
        <w:tblLook w:val="04A0" w:firstRow="1" w:lastRow="0" w:firstColumn="1" w:lastColumn="0" w:noHBand="0" w:noVBand="1"/>
      </w:tblPr>
      <w:tblGrid>
        <w:gridCol w:w="1680"/>
        <w:gridCol w:w="1238"/>
        <w:gridCol w:w="1121"/>
        <w:gridCol w:w="1726"/>
        <w:gridCol w:w="1889"/>
      </w:tblGrid>
      <w:tr w:rsidR="00057FDA" w:rsidRPr="008B0707" w14:paraId="71E76B12" w14:textId="77777777" w:rsidTr="00057FDA">
        <w:trPr>
          <w:trHeight w:val="282"/>
        </w:trPr>
        <w:tc>
          <w:tcPr>
            <w:tcW w:w="1680" w:type="dxa"/>
          </w:tcPr>
          <w:p w14:paraId="712CE09F" w14:textId="6896C88A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Query reaction</w:t>
            </w:r>
          </w:p>
        </w:tc>
        <w:tc>
          <w:tcPr>
            <w:tcW w:w="1238" w:type="dxa"/>
          </w:tcPr>
          <w:p w14:paraId="61B217A4" w14:textId="6E741BE9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381ADD">
              <w:rPr>
                <w:rFonts w:ascii="Times New Roman" w:hAnsi="Times New Roman" w:cs="Times New Roman"/>
              </w:rPr>
              <w:t>Sim_RF</w:t>
            </w:r>
            <w:proofErr w:type="spellEnd"/>
            <w:r w:rsidRPr="00381ADD">
              <w:rPr>
                <w:rFonts w:ascii="Times New Roman" w:hAnsi="Times New Roman" w:cs="Times New Roman"/>
              </w:rPr>
              <w:t xml:space="preserve"> matches</w:t>
            </w:r>
          </w:p>
        </w:tc>
        <w:tc>
          <w:tcPr>
            <w:tcW w:w="1121" w:type="dxa"/>
          </w:tcPr>
          <w:p w14:paraId="0841CD5E" w14:textId="3DD1C1CD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Sim_2018 matches</w:t>
            </w:r>
          </w:p>
        </w:tc>
        <w:tc>
          <w:tcPr>
            <w:tcW w:w="1726" w:type="dxa"/>
          </w:tcPr>
          <w:p w14:paraId="63863C7A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381ADD">
              <w:rPr>
                <w:rFonts w:ascii="Times New Roman" w:hAnsi="Times New Roman" w:cs="Times New Roman"/>
              </w:rPr>
              <w:t>Sim_RF</w:t>
            </w:r>
            <w:proofErr w:type="spellEnd"/>
          </w:p>
          <w:p w14:paraId="5F703A01" w14:textId="2FCB0071" w:rsidR="00057FDA" w:rsidRPr="00057FDA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57FDA">
              <w:rPr>
                <w:rFonts w:ascii="Times New Roman" w:hAnsi="Times New Roman" w:cs="Times New Roman"/>
              </w:rPr>
              <w:t>output and EC number</w:t>
            </w:r>
          </w:p>
        </w:tc>
        <w:tc>
          <w:tcPr>
            <w:tcW w:w="1889" w:type="dxa"/>
          </w:tcPr>
          <w:p w14:paraId="4DC08334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Sim_2018</w:t>
            </w:r>
          </w:p>
          <w:p w14:paraId="6F6E34AB" w14:textId="6D765221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57FDA">
              <w:rPr>
                <w:rFonts w:ascii="Times New Roman" w:hAnsi="Times New Roman" w:cs="Times New Roman"/>
              </w:rPr>
              <w:t>output and EC number</w:t>
            </w:r>
          </w:p>
        </w:tc>
      </w:tr>
      <w:tr w:rsidR="00057FDA" w:rsidRPr="008B0707" w14:paraId="4029E97E" w14:textId="77777777" w:rsidTr="00E71CCB">
        <w:trPr>
          <w:trHeight w:val="282"/>
        </w:trPr>
        <w:tc>
          <w:tcPr>
            <w:tcW w:w="7654" w:type="dxa"/>
            <w:gridSpan w:val="5"/>
          </w:tcPr>
          <w:p w14:paraId="43FF9CA9" w14:textId="7C75C635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Incorrectly assigning isomerase reaction</w:t>
            </w:r>
          </w:p>
        </w:tc>
      </w:tr>
      <w:tr w:rsidR="00057FDA" w:rsidRPr="008B0707" w14:paraId="7D4A1592" w14:textId="77777777" w:rsidTr="00057FDA">
        <w:trPr>
          <w:trHeight w:val="282"/>
        </w:trPr>
        <w:tc>
          <w:tcPr>
            <w:tcW w:w="1680" w:type="dxa"/>
          </w:tcPr>
          <w:p w14:paraId="2D808151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63777*</w:t>
            </w:r>
          </w:p>
          <w:p w14:paraId="35EDDB51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45447*</w:t>
            </w:r>
          </w:p>
          <w:p w14:paraId="01037292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4.14.154</w:t>
            </w:r>
          </w:p>
        </w:tc>
        <w:tc>
          <w:tcPr>
            <w:tcW w:w="1238" w:type="dxa"/>
          </w:tcPr>
          <w:p w14:paraId="7C4EEAB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</w:tcPr>
          <w:p w14:paraId="7A9001C4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01A0AEEC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45451</w:t>
            </w:r>
          </w:p>
          <w:p w14:paraId="0C634ACF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99.7</w:t>
            </w:r>
          </w:p>
        </w:tc>
        <w:tc>
          <w:tcPr>
            <w:tcW w:w="1889" w:type="dxa"/>
          </w:tcPr>
          <w:p w14:paraId="5839AE1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49263</w:t>
            </w:r>
          </w:p>
          <w:p w14:paraId="37D83A87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3.1.70</w:t>
            </w:r>
          </w:p>
        </w:tc>
      </w:tr>
      <w:tr w:rsidR="00057FDA" w:rsidRPr="008B0707" w14:paraId="7959AC21" w14:textId="77777777" w:rsidTr="00057FDA">
        <w:trPr>
          <w:trHeight w:val="282"/>
        </w:trPr>
        <w:tc>
          <w:tcPr>
            <w:tcW w:w="1680" w:type="dxa"/>
          </w:tcPr>
          <w:p w14:paraId="1E2A7BA6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49263</w:t>
            </w:r>
          </w:p>
          <w:p w14:paraId="5ED661A6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3.1.70</w:t>
            </w:r>
          </w:p>
        </w:tc>
        <w:tc>
          <w:tcPr>
            <w:tcW w:w="1238" w:type="dxa"/>
          </w:tcPr>
          <w:p w14:paraId="616D0F0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</w:tcPr>
          <w:p w14:paraId="2FE70EDC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4E31DD0C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13311</w:t>
            </w:r>
          </w:p>
          <w:p w14:paraId="69F9E801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99.52</w:t>
            </w:r>
          </w:p>
        </w:tc>
        <w:tc>
          <w:tcPr>
            <w:tcW w:w="1889" w:type="dxa"/>
          </w:tcPr>
          <w:p w14:paraId="3346559E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45449</w:t>
            </w:r>
          </w:p>
          <w:p w14:paraId="2C4F4D6A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4.13.70</w:t>
            </w:r>
          </w:p>
        </w:tc>
      </w:tr>
      <w:tr w:rsidR="00057FDA" w:rsidRPr="008B0707" w14:paraId="27AB670B" w14:textId="77777777" w:rsidTr="00057FDA">
        <w:trPr>
          <w:trHeight w:val="282"/>
        </w:trPr>
        <w:tc>
          <w:tcPr>
            <w:tcW w:w="1680" w:type="dxa"/>
          </w:tcPr>
          <w:p w14:paraId="002D58EA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08351</w:t>
            </w:r>
          </w:p>
          <w:p w14:paraId="66B8C446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4.11.31</w:t>
            </w:r>
          </w:p>
        </w:tc>
        <w:tc>
          <w:tcPr>
            <w:tcW w:w="1238" w:type="dxa"/>
          </w:tcPr>
          <w:p w14:paraId="594EA54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</w:tcPr>
          <w:p w14:paraId="39272940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2E664648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66220</w:t>
            </w:r>
          </w:p>
          <w:p w14:paraId="24A2FD51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3.99.6</w:t>
            </w:r>
          </w:p>
        </w:tc>
        <w:tc>
          <w:tcPr>
            <w:tcW w:w="1889" w:type="dxa"/>
          </w:tcPr>
          <w:p w14:paraId="1BDCD901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48251</w:t>
            </w:r>
          </w:p>
          <w:p w14:paraId="027DC74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.1.218</w:t>
            </w:r>
          </w:p>
          <w:p w14:paraId="2E52559E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.1.247</w:t>
            </w:r>
          </w:p>
        </w:tc>
      </w:tr>
      <w:tr w:rsidR="00057FDA" w:rsidRPr="008B0707" w14:paraId="647C47E3" w14:textId="77777777" w:rsidTr="00057FDA">
        <w:trPr>
          <w:trHeight w:val="282"/>
        </w:trPr>
        <w:tc>
          <w:tcPr>
            <w:tcW w:w="1680" w:type="dxa"/>
          </w:tcPr>
          <w:p w14:paraId="759CD6E7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49811</w:t>
            </w:r>
          </w:p>
          <w:p w14:paraId="1CED47D1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4.19.20</w:t>
            </w:r>
          </w:p>
        </w:tc>
        <w:tc>
          <w:tcPr>
            <w:tcW w:w="1238" w:type="dxa"/>
          </w:tcPr>
          <w:p w14:paraId="55E8E5F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</w:tcPr>
          <w:p w14:paraId="62CBABD8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6" w:type="dxa"/>
          </w:tcPr>
          <w:p w14:paraId="3A8C5942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90810</w:t>
            </w:r>
          </w:p>
          <w:p w14:paraId="35490002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3.3.5</w:t>
            </w:r>
          </w:p>
        </w:tc>
        <w:tc>
          <w:tcPr>
            <w:tcW w:w="1889" w:type="dxa"/>
          </w:tcPr>
          <w:p w14:paraId="4C922E0F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08813</w:t>
            </w:r>
          </w:p>
          <w:p w14:paraId="1EFDCD6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.1.170</w:t>
            </w:r>
          </w:p>
          <w:p w14:paraId="09BE3EC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.1.270</w:t>
            </w:r>
          </w:p>
          <w:p w14:paraId="627B98B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4.13.72</w:t>
            </w:r>
          </w:p>
          <w:p w14:paraId="3A9E42FA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4.18.9</w:t>
            </w:r>
          </w:p>
        </w:tc>
      </w:tr>
      <w:tr w:rsidR="00057FDA" w:rsidRPr="008B0707" w14:paraId="316193C2" w14:textId="77777777" w:rsidTr="00057FDA">
        <w:trPr>
          <w:trHeight w:val="282"/>
        </w:trPr>
        <w:tc>
          <w:tcPr>
            <w:tcW w:w="1680" w:type="dxa"/>
          </w:tcPr>
          <w:p w14:paraId="0EDEABD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24172</w:t>
            </w:r>
          </w:p>
          <w:p w14:paraId="0F73A29D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2.2.1.1</w:t>
            </w:r>
          </w:p>
        </w:tc>
        <w:tc>
          <w:tcPr>
            <w:tcW w:w="1238" w:type="dxa"/>
          </w:tcPr>
          <w:p w14:paraId="62322166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</w:tcPr>
          <w:p w14:paraId="3838210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6" w:type="dxa"/>
          </w:tcPr>
          <w:p w14:paraId="5C5783EC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14630</w:t>
            </w:r>
          </w:p>
          <w:p w14:paraId="246CDD09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3.1.34</w:t>
            </w:r>
          </w:p>
        </w:tc>
        <w:tc>
          <w:tcPr>
            <w:tcW w:w="1889" w:type="dxa"/>
          </w:tcPr>
          <w:p w14:paraId="7F68761C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46501</w:t>
            </w:r>
          </w:p>
          <w:p w14:paraId="65881A30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2.2.1.2</w:t>
            </w:r>
          </w:p>
        </w:tc>
      </w:tr>
      <w:tr w:rsidR="00057FDA" w:rsidRPr="008B0707" w14:paraId="2A5A6BD2" w14:textId="77777777" w:rsidTr="00E17141">
        <w:tc>
          <w:tcPr>
            <w:tcW w:w="7654" w:type="dxa"/>
            <w:gridSpan w:val="5"/>
          </w:tcPr>
          <w:p w14:paraId="076E37AC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EC number discrepancies</w:t>
            </w:r>
          </w:p>
        </w:tc>
      </w:tr>
      <w:tr w:rsidR="00057FDA" w:rsidRPr="008B0707" w14:paraId="6E57588D" w14:textId="77777777" w:rsidTr="00057FDA">
        <w:tc>
          <w:tcPr>
            <w:tcW w:w="1680" w:type="dxa"/>
          </w:tcPr>
          <w:p w14:paraId="69E722D1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97218</w:t>
            </w:r>
          </w:p>
          <w:p w14:paraId="632F895C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4.1.2.15, 2.5.1.54, 2.5.1.55</w:t>
            </w:r>
          </w:p>
        </w:tc>
        <w:tc>
          <w:tcPr>
            <w:tcW w:w="1238" w:type="dxa"/>
          </w:tcPr>
          <w:p w14:paraId="31B57BA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</w:tcPr>
          <w:p w14:paraId="1A56228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6" w:type="dxa"/>
          </w:tcPr>
          <w:p w14:paraId="75770228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22473</w:t>
            </w:r>
          </w:p>
          <w:p w14:paraId="719AC16C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3.11.79</w:t>
            </w:r>
          </w:p>
        </w:tc>
        <w:tc>
          <w:tcPr>
            <w:tcW w:w="1889" w:type="dxa"/>
          </w:tcPr>
          <w:p w14:paraId="58FB470A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25673</w:t>
            </w:r>
          </w:p>
          <w:p w14:paraId="3AE13FBF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4.1.2.22</w:t>
            </w:r>
          </w:p>
        </w:tc>
      </w:tr>
      <w:tr w:rsidR="00057FDA" w:rsidRPr="008B0707" w14:paraId="11FC9168" w14:textId="77777777" w:rsidTr="00057FDA">
        <w:tc>
          <w:tcPr>
            <w:tcW w:w="1680" w:type="dxa"/>
          </w:tcPr>
          <w:p w14:paraId="27ED151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12059*</w:t>
            </w:r>
          </w:p>
          <w:p w14:paraId="4D4E83D8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4.14.32</w:t>
            </w:r>
          </w:p>
          <w:p w14:paraId="5824DEA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02254*</w:t>
            </w:r>
          </w:p>
          <w:p w14:paraId="197F20DD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4.99.9</w:t>
            </w:r>
          </w:p>
        </w:tc>
        <w:tc>
          <w:tcPr>
            <w:tcW w:w="1238" w:type="dxa"/>
          </w:tcPr>
          <w:p w14:paraId="3D1C707D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1" w:type="dxa"/>
          </w:tcPr>
          <w:p w14:paraId="071439B7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6" w:type="dxa"/>
          </w:tcPr>
          <w:p w14:paraId="2DF6CDD7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02258</w:t>
            </w:r>
          </w:p>
          <w:p w14:paraId="704378F6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4.13.54</w:t>
            </w:r>
          </w:p>
        </w:tc>
        <w:tc>
          <w:tcPr>
            <w:tcW w:w="1889" w:type="dxa"/>
          </w:tcPr>
          <w:p w14:paraId="6784569F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08152</w:t>
            </w:r>
          </w:p>
          <w:p w14:paraId="5AFC094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4.14.1</w:t>
            </w:r>
          </w:p>
        </w:tc>
      </w:tr>
      <w:tr w:rsidR="00057FDA" w:rsidRPr="008B0707" w14:paraId="33DE0C6A" w14:textId="77777777" w:rsidTr="00057FDA">
        <w:tc>
          <w:tcPr>
            <w:tcW w:w="1680" w:type="dxa"/>
          </w:tcPr>
          <w:p w14:paraId="2163077E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92629</w:t>
            </w:r>
          </w:p>
          <w:p w14:paraId="6F2335E7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2.5.1.78</w:t>
            </w:r>
          </w:p>
        </w:tc>
        <w:tc>
          <w:tcPr>
            <w:tcW w:w="1238" w:type="dxa"/>
          </w:tcPr>
          <w:p w14:paraId="34D7C38C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1" w:type="dxa"/>
          </w:tcPr>
          <w:p w14:paraId="5475A999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14:paraId="40F84752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79128</w:t>
            </w:r>
          </w:p>
          <w:p w14:paraId="0FD4EE7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2.5.1.9</w:t>
            </w:r>
          </w:p>
        </w:tc>
        <w:tc>
          <w:tcPr>
            <w:tcW w:w="1889" w:type="dxa"/>
          </w:tcPr>
          <w:p w14:paraId="76CDA86A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92628</w:t>
            </w:r>
          </w:p>
          <w:p w14:paraId="4AC2F281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2.5.1.78</w:t>
            </w:r>
          </w:p>
        </w:tc>
      </w:tr>
      <w:tr w:rsidR="00057FDA" w:rsidRPr="008B0707" w14:paraId="54A30022" w14:textId="77777777" w:rsidTr="00E17141">
        <w:tc>
          <w:tcPr>
            <w:tcW w:w="7654" w:type="dxa"/>
            <w:gridSpan w:val="5"/>
          </w:tcPr>
          <w:p w14:paraId="688F184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Underlying differences between the algorithms</w:t>
            </w:r>
          </w:p>
        </w:tc>
      </w:tr>
      <w:tr w:rsidR="00057FDA" w:rsidRPr="008B0707" w14:paraId="00156957" w14:textId="77777777" w:rsidTr="00057FDA">
        <w:tc>
          <w:tcPr>
            <w:tcW w:w="1680" w:type="dxa"/>
          </w:tcPr>
          <w:p w14:paraId="0C48F5DE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07963</w:t>
            </w:r>
          </w:p>
          <w:p w14:paraId="660CED22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.1.219</w:t>
            </w:r>
          </w:p>
        </w:tc>
        <w:tc>
          <w:tcPr>
            <w:tcW w:w="1238" w:type="dxa"/>
          </w:tcPr>
          <w:p w14:paraId="18F226FE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1" w:type="dxa"/>
          </w:tcPr>
          <w:p w14:paraId="1CCE987F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6" w:type="dxa"/>
          </w:tcPr>
          <w:p w14:paraId="3CBCF8C8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41735</w:t>
            </w:r>
          </w:p>
          <w:p w14:paraId="38A0F6C9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2.5.1.18</w:t>
            </w:r>
          </w:p>
        </w:tc>
        <w:tc>
          <w:tcPr>
            <w:tcW w:w="1889" w:type="dxa"/>
          </w:tcPr>
          <w:p w14:paraId="1228469A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10394</w:t>
            </w:r>
          </w:p>
          <w:p w14:paraId="2E2943A9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7.1.3</w:t>
            </w:r>
          </w:p>
        </w:tc>
      </w:tr>
      <w:tr w:rsidR="00057FDA" w:rsidRPr="008B0707" w14:paraId="18D35A67" w14:textId="77777777" w:rsidTr="00057FDA">
        <w:tc>
          <w:tcPr>
            <w:tcW w:w="1680" w:type="dxa"/>
          </w:tcPr>
          <w:p w14:paraId="5076D1E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00727</w:t>
            </w:r>
          </w:p>
          <w:p w14:paraId="795F2D3C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3.3.1, 1.1.1.145</w:t>
            </w:r>
          </w:p>
        </w:tc>
        <w:tc>
          <w:tcPr>
            <w:tcW w:w="1238" w:type="dxa"/>
          </w:tcPr>
          <w:p w14:paraId="5357459D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1" w:type="dxa"/>
          </w:tcPr>
          <w:p w14:paraId="56168AC0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14:paraId="39D5C51D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78243</w:t>
            </w:r>
          </w:p>
          <w:p w14:paraId="58F7A973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1.1.1.51</w:t>
            </w:r>
          </w:p>
        </w:tc>
        <w:tc>
          <w:tcPr>
            <w:tcW w:w="1889" w:type="dxa"/>
          </w:tcPr>
          <w:p w14:paraId="302C784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50710</w:t>
            </w:r>
          </w:p>
          <w:p w14:paraId="350FB51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 xml:space="preserve">2.5.1.18 </w:t>
            </w:r>
          </w:p>
          <w:p w14:paraId="36A2A652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3.3.1</w:t>
            </w:r>
          </w:p>
        </w:tc>
      </w:tr>
      <w:tr w:rsidR="00057FDA" w:rsidRPr="008B0707" w14:paraId="173D0FFC" w14:textId="77777777" w:rsidTr="00057FDA">
        <w:tc>
          <w:tcPr>
            <w:tcW w:w="1680" w:type="dxa"/>
          </w:tcPr>
          <w:p w14:paraId="7F3FE73F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02547</w:t>
            </w:r>
          </w:p>
          <w:p w14:paraId="5197672D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2.1</w:t>
            </w:r>
          </w:p>
          <w:p w14:paraId="385E1CF6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2.11</w:t>
            </w:r>
          </w:p>
          <w:p w14:paraId="0D89EDA0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2.12</w:t>
            </w:r>
          </w:p>
        </w:tc>
        <w:tc>
          <w:tcPr>
            <w:tcW w:w="1238" w:type="dxa"/>
          </w:tcPr>
          <w:p w14:paraId="7F6DC7F2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1" w:type="dxa"/>
          </w:tcPr>
          <w:p w14:paraId="319C914A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14:paraId="5E7E9FD1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92018</w:t>
            </w:r>
          </w:p>
          <w:p w14:paraId="3AC61042" w14:textId="77777777" w:rsidR="00057FDA" w:rsidRPr="00381ADD" w:rsidRDefault="00057FDA" w:rsidP="00057FDA">
            <w:pPr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2.2</w:t>
            </w:r>
          </w:p>
          <w:p w14:paraId="5B6A8D11" w14:textId="77777777" w:rsidR="00057FDA" w:rsidRPr="00381ADD" w:rsidRDefault="00057FDA" w:rsidP="00057FDA">
            <w:pPr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2.5</w:t>
            </w:r>
          </w:p>
          <w:p w14:paraId="21B29DE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2.8</w:t>
            </w:r>
          </w:p>
        </w:tc>
        <w:tc>
          <w:tcPr>
            <w:tcW w:w="1889" w:type="dxa"/>
          </w:tcPr>
          <w:p w14:paraId="5C601010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26095</w:t>
            </w:r>
          </w:p>
          <w:p w14:paraId="6C5526A7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2.1</w:t>
            </w:r>
          </w:p>
          <w:p w14:paraId="19B8C3A4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2.11</w:t>
            </w:r>
          </w:p>
          <w:p w14:paraId="60361E80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5.4.2.12</w:t>
            </w:r>
          </w:p>
        </w:tc>
      </w:tr>
      <w:tr w:rsidR="00057FDA" w:rsidRPr="008B0707" w14:paraId="000AA318" w14:textId="77777777" w:rsidTr="00E17141">
        <w:tc>
          <w:tcPr>
            <w:tcW w:w="7654" w:type="dxa"/>
            <w:gridSpan w:val="5"/>
          </w:tcPr>
          <w:p w14:paraId="1C9AF736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Similar reactions</w:t>
            </w:r>
          </w:p>
        </w:tc>
      </w:tr>
      <w:tr w:rsidR="00057FDA" w:rsidRPr="008B0707" w14:paraId="5940D66F" w14:textId="77777777" w:rsidTr="00057FDA">
        <w:tc>
          <w:tcPr>
            <w:tcW w:w="1680" w:type="dxa"/>
          </w:tcPr>
          <w:p w14:paraId="331F8658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88641</w:t>
            </w:r>
          </w:p>
          <w:p w14:paraId="5B71A167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3.1.1.31</w:t>
            </w:r>
          </w:p>
        </w:tc>
        <w:tc>
          <w:tcPr>
            <w:tcW w:w="1238" w:type="dxa"/>
          </w:tcPr>
          <w:p w14:paraId="3149E62D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1" w:type="dxa"/>
          </w:tcPr>
          <w:p w14:paraId="7B102C8D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6" w:type="dxa"/>
          </w:tcPr>
          <w:p w14:paraId="368A261E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69903</w:t>
            </w:r>
          </w:p>
          <w:p w14:paraId="6CE52157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3.1.1.25</w:t>
            </w:r>
          </w:p>
        </w:tc>
        <w:tc>
          <w:tcPr>
            <w:tcW w:w="1889" w:type="dxa"/>
          </w:tcPr>
          <w:p w14:paraId="2D3CFBA5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MNXR192435</w:t>
            </w:r>
          </w:p>
          <w:p w14:paraId="178EB84B" w14:textId="77777777" w:rsidR="00057FDA" w:rsidRPr="00381ADD" w:rsidRDefault="00057FDA" w:rsidP="00057FD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381ADD">
              <w:rPr>
                <w:rFonts w:ascii="Times New Roman" w:hAnsi="Times New Roman" w:cs="Times New Roman"/>
              </w:rPr>
              <w:t>3.1.1.31</w:t>
            </w:r>
          </w:p>
        </w:tc>
      </w:tr>
    </w:tbl>
    <w:p w14:paraId="7C617A8E" w14:textId="77777777" w:rsidR="00057FDA" w:rsidRDefault="00057FDA"/>
    <w:p w14:paraId="0721523E" w14:textId="71C58B03" w:rsidR="00057FDA" w:rsidRPr="008B0707" w:rsidRDefault="00057FDA" w:rsidP="00057FDA">
      <w:r>
        <w:t xml:space="preserve">Supplementary </w:t>
      </w:r>
      <w:r w:rsidRPr="00D452B1">
        <w:t xml:space="preserve">Table </w:t>
      </w:r>
      <w:r w:rsidR="00C359A6">
        <w:t>2</w:t>
      </w:r>
      <w:r w:rsidRPr="00D452B1">
        <w:t xml:space="preserve"> Instances where sim_2018 outperformed </w:t>
      </w:r>
      <w:proofErr w:type="spellStart"/>
      <w:r w:rsidRPr="00D452B1">
        <w:t>sim_RF</w:t>
      </w:r>
      <w:proofErr w:type="spellEnd"/>
      <w:r w:rsidRPr="00D452B1">
        <w:t>. * indicate redundant reactions.</w:t>
      </w:r>
    </w:p>
    <w:p w14:paraId="71132939" w14:textId="77777777" w:rsidR="00057FDA" w:rsidRDefault="00057FDA"/>
    <w:sectPr w:rsidR="00057F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FDA"/>
    <w:rsid w:val="00037EF5"/>
    <w:rsid w:val="00057FDA"/>
    <w:rsid w:val="000C534B"/>
    <w:rsid w:val="00534EC2"/>
    <w:rsid w:val="005B60EC"/>
    <w:rsid w:val="00924C6B"/>
    <w:rsid w:val="00C3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F328C"/>
  <w15:chartTrackingRefBased/>
  <w15:docId w15:val="{4E3A804D-D30E-42D0-BD13-AF78B33C5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FDA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057F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toney</dc:creator>
  <cp:keywords/>
  <dc:description/>
  <cp:lastModifiedBy>Ruth Stoney</cp:lastModifiedBy>
  <cp:revision>2</cp:revision>
  <dcterms:created xsi:type="dcterms:W3CDTF">2023-11-20T16:19:00Z</dcterms:created>
  <dcterms:modified xsi:type="dcterms:W3CDTF">2023-11-20T16:19:00Z</dcterms:modified>
</cp:coreProperties>
</file>